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F31798" w14:textId="77777777" w:rsidR="002525A9" w:rsidRPr="00B77DB3" w:rsidRDefault="002525A9" w:rsidP="002525A9">
      <w:pPr>
        <w:rPr>
          <w:lang w:val="en-GB"/>
        </w:rPr>
      </w:pPr>
      <w:r w:rsidRPr="00163BC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249D88" wp14:editId="47BC56C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449272" cy="8364855"/>
                <wp:effectExtent l="0" t="0" r="27940" b="17145"/>
                <wp:wrapNone/>
                <wp:docPr id="6" name="Grup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9272" cy="8364855"/>
                          <a:chOff x="0" y="0"/>
                          <a:chExt cx="6449272" cy="8364855"/>
                        </a:xfrm>
                      </wpg:grpSpPr>
                      <wps:wsp>
                        <wps:cNvPr id="7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5362479" y="3603884"/>
                            <a:ext cx="0" cy="4642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5362479" y="2893449"/>
                            <a:ext cx="0" cy="4642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1087486" y="2893449"/>
                            <a:ext cx="0" cy="4642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AutoShape 2"/>
                        <wps:cNvSpPr>
                          <a:spLocks noChangeArrowheads="1"/>
                        </wps:cNvSpPr>
                        <wps:spPr bwMode="auto">
                          <a:xfrm>
                            <a:off x="2559823" y="0"/>
                            <a:ext cx="1238248" cy="323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9DEE1A2" w14:textId="77777777" w:rsidR="002525A9" w:rsidRDefault="002525A9" w:rsidP="002525A9">
                              <w:pPr>
                                <w:kinsoku w:val="0"/>
                                <w:overflowPunct w:val="0"/>
                                <w:spacing w:after="0"/>
                                <w:contextualSpacing/>
                                <w:jc w:val="center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4F81BD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AutoShape 3"/>
                        <wps:cNvCnPr>
                          <a:cxnSpLocks noChangeShapeType="1"/>
                        </wps:cNvCnPr>
                        <wps:spPr bwMode="auto">
                          <a:xfrm flipH="1">
                            <a:off x="3175774" y="925922"/>
                            <a:ext cx="6354" cy="110989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2" name="textruta 7"/>
                        <wps:cNvSpPr txBox="1"/>
                        <wps:spPr>
                          <a:xfrm>
                            <a:off x="2174670" y="528265"/>
                            <a:ext cx="2000885" cy="4191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B3E12D" w14:textId="77777777" w:rsidR="002525A9" w:rsidRPr="00163BC0" w:rsidRDefault="002525A9" w:rsidP="002525A9">
                              <w:pPr>
                                <w:spacing w:after="0"/>
                                <w:contextualSpacing/>
                                <w:jc w:val="center"/>
                                <w:rPr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Municipalities referred to intervention (n=8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13" name="textruta 9"/>
                        <wps:cNvSpPr txBox="1"/>
                        <wps:spPr>
                          <a:xfrm>
                            <a:off x="2455431" y="1421486"/>
                            <a:ext cx="1440180" cy="4191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96D592" w14:textId="77777777" w:rsidR="002525A9" w:rsidRDefault="002525A9" w:rsidP="002525A9">
                              <w:pPr>
                                <w:spacing w:after="0"/>
                                <w:contextualSpacing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Pairwise randomization (n=8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14" name="AutoShape 4"/>
                        <wps:cNvCnPr>
                          <a:cxnSpLocks noChangeShapeType="1"/>
                        </wps:cNvCnPr>
                        <wps:spPr bwMode="auto">
                          <a:xfrm>
                            <a:off x="3182125" y="1168676"/>
                            <a:ext cx="665156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textruta 11"/>
                        <wps:cNvSpPr txBox="1"/>
                        <wps:spPr>
                          <a:xfrm>
                            <a:off x="3843197" y="1045561"/>
                            <a:ext cx="1440180" cy="2616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281A29" w14:textId="77777777" w:rsidR="002525A9" w:rsidRDefault="002525A9" w:rsidP="002525A9">
                              <w:pPr>
                                <w:spacing w:after="0"/>
                                <w:contextualSpacing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Pairwise matching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16" name="AutoShape 5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087488" y="2035818"/>
                            <a:ext cx="2332079" cy="460786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6"/>
                        <wps:cNvCnPr>
                          <a:cxnSpLocks noChangeShapeType="1"/>
                        </wps:cNvCnPr>
                        <wps:spPr bwMode="auto">
                          <a:xfrm>
                            <a:off x="2981286" y="2035821"/>
                            <a:ext cx="2338388" cy="460783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textruta 16"/>
                        <wps:cNvSpPr txBox="1"/>
                        <wps:spPr>
                          <a:xfrm>
                            <a:off x="0" y="2496597"/>
                            <a:ext cx="2174875" cy="4191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56CA13" w14:textId="77777777" w:rsidR="002525A9" w:rsidRPr="00163BC0" w:rsidRDefault="002525A9" w:rsidP="002525A9">
                              <w:pPr>
                                <w:spacing w:after="0"/>
                                <w:contextualSpacing/>
                                <w:jc w:val="center"/>
                                <w:rPr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llocated to intervention:</w:t>
                              </w:r>
                            </w:p>
                            <w:p w14:paraId="00930516" w14:textId="77777777" w:rsidR="002525A9" w:rsidRPr="00163BC0" w:rsidRDefault="002525A9" w:rsidP="002525A9">
                              <w:pPr>
                                <w:spacing w:after="0"/>
                                <w:contextualSpacing/>
                                <w:jc w:val="center"/>
                                <w:rPr>
                                  <w:lang w:val="en-US"/>
                                </w:rPr>
                              </w:pPr>
                              <w:proofErr w:type="spellStart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Öckerö</w:t>
                              </w:r>
                              <w:proofErr w:type="spellEnd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Method (n=4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20" name="textruta 22"/>
                        <wps:cNvSpPr txBox="1"/>
                        <wps:spPr>
                          <a:xfrm>
                            <a:off x="0" y="4073397"/>
                            <a:ext cx="2162175" cy="7054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E5A8E9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Students </w:t>
                              </w:r>
                              <w:proofErr w:type="spellStart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enrolled</w:t>
                              </w:r>
                              <w:proofErr w:type="spellEnd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proofErr w:type="spellStart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grade</w:t>
                              </w:r>
                              <w:proofErr w:type="spellEnd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7 (n=543)</w:t>
                              </w:r>
                            </w:p>
                            <w:p w14:paraId="108DA470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tudents in grade 7 completing survey (n=519; 95.6%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21" name="AutoShape 2"/>
                        <wps:cNvSpPr>
                          <a:spLocks noChangeArrowheads="1"/>
                        </wps:cNvSpPr>
                        <wps:spPr bwMode="auto">
                          <a:xfrm>
                            <a:off x="2608339" y="2150700"/>
                            <a:ext cx="1244590" cy="323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3A18FAD" w14:textId="77777777" w:rsidR="002525A9" w:rsidRDefault="002525A9" w:rsidP="002525A9">
                              <w:pPr>
                                <w:kinsoku w:val="0"/>
                                <w:overflowPunct w:val="0"/>
                                <w:spacing w:after="0"/>
                                <w:contextualSpacing/>
                                <w:jc w:val="center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4F81BD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1097879" y="4785550"/>
                            <a:ext cx="0" cy="464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textruta 30"/>
                        <wps:cNvSpPr txBox="1"/>
                        <wps:spPr>
                          <a:xfrm>
                            <a:off x="0" y="5273995"/>
                            <a:ext cx="2149475" cy="7054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0C792B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Students </w:t>
                              </w:r>
                              <w:proofErr w:type="spellStart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enrolled</w:t>
                              </w:r>
                              <w:proofErr w:type="spellEnd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proofErr w:type="spellStart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grade</w:t>
                              </w:r>
                              <w:proofErr w:type="spellEnd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8 (n=534)</w:t>
                              </w:r>
                            </w:p>
                            <w:p w14:paraId="21913260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tudents in grade 8 completing survey (n=492; 92.1%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24" name="AutoShape 2"/>
                        <wps:cNvSpPr>
                          <a:spLocks noChangeArrowheads="1"/>
                        </wps:cNvSpPr>
                        <wps:spPr bwMode="auto">
                          <a:xfrm>
                            <a:off x="2608336" y="4785550"/>
                            <a:ext cx="1231902" cy="32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7CB8414" w14:textId="77777777" w:rsidR="002525A9" w:rsidRDefault="002525A9" w:rsidP="002525A9">
                              <w:pPr>
                                <w:kinsoku w:val="0"/>
                                <w:overflowPunct w:val="0"/>
                                <w:spacing w:after="0"/>
                                <w:contextualSpacing/>
                                <w:jc w:val="center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4F81BD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Time 1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AutoShape 2"/>
                        <wps:cNvSpPr>
                          <a:spLocks noChangeArrowheads="1"/>
                        </wps:cNvSpPr>
                        <wps:spPr bwMode="auto">
                          <a:xfrm>
                            <a:off x="2608336" y="3597610"/>
                            <a:ext cx="1231902" cy="323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47B3FA9" w14:textId="77777777" w:rsidR="002525A9" w:rsidRDefault="002525A9" w:rsidP="002525A9">
                              <w:pPr>
                                <w:kinsoku w:val="0"/>
                                <w:overflowPunct w:val="0"/>
                                <w:spacing w:after="0"/>
                                <w:contextualSpacing/>
                                <w:jc w:val="center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4F81BD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1090656" y="5983234"/>
                            <a:ext cx="0" cy="464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7" name="textruta 37"/>
                        <wps:cNvSpPr txBox="1"/>
                        <wps:spPr>
                          <a:xfrm>
                            <a:off x="0" y="6459603"/>
                            <a:ext cx="2101850" cy="7054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7316E2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Students </w:t>
                              </w:r>
                              <w:proofErr w:type="spellStart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enrolled</w:t>
                              </w:r>
                              <w:proofErr w:type="spellEnd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proofErr w:type="spellStart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grade</w:t>
                              </w:r>
                              <w:proofErr w:type="spellEnd"/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9 (n=530)</w:t>
                              </w:r>
                            </w:p>
                            <w:p w14:paraId="6F41A348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tudents in grade 9 completing survey (n=500; 94.3%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28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1103247" y="7169145"/>
                            <a:ext cx="0" cy="464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1087486" y="3603884"/>
                            <a:ext cx="0" cy="46421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0" name="textruta 39"/>
                        <wps:cNvSpPr txBox="1"/>
                        <wps:spPr>
                          <a:xfrm>
                            <a:off x="0" y="7633583"/>
                            <a:ext cx="2101850" cy="7258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115565" w14:textId="77777777" w:rsidR="002525A9" w:rsidRDefault="002525A9" w:rsidP="002525A9">
                              <w:pPr>
                                <w:tabs>
                                  <w:tab w:val="left" w:pos="113"/>
                                </w:tabs>
                                <w:spacing w:after="0"/>
                                <w:contextualSpacing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Included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analys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6505EEB0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aseline</w:t>
                              </w:r>
                              <w:r w:rsidRPr="00163BC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19</w:t>
                              </w: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  <w:p w14:paraId="2FA2BE77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Tim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1</w:t>
                              </w:r>
                              <w:r w:rsidRPr="00163BC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74</w:t>
                              </w: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  <w:p w14:paraId="11719D9F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ime 2 (n=484</w:t>
                              </w: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31" name="AutoShape 2"/>
                        <wps:cNvSpPr>
                          <a:spLocks noChangeArrowheads="1"/>
                        </wps:cNvSpPr>
                        <wps:spPr bwMode="auto">
                          <a:xfrm>
                            <a:off x="2608336" y="7150668"/>
                            <a:ext cx="1244596" cy="323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9208A3B" w14:textId="77777777" w:rsidR="002525A9" w:rsidRDefault="002525A9" w:rsidP="002525A9">
                              <w:pPr>
                                <w:kinsoku w:val="0"/>
                                <w:overflowPunct w:val="0"/>
                                <w:spacing w:after="0"/>
                                <w:contextualSpacing/>
                                <w:jc w:val="center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4F81BD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AutoShape 2"/>
                        <wps:cNvSpPr>
                          <a:spLocks noChangeArrowheads="1"/>
                        </wps:cNvSpPr>
                        <wps:spPr bwMode="auto">
                          <a:xfrm>
                            <a:off x="2608336" y="5977154"/>
                            <a:ext cx="1231902" cy="32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E9C0DE5" w14:textId="77777777" w:rsidR="002525A9" w:rsidRDefault="002525A9" w:rsidP="002525A9">
                              <w:pPr>
                                <w:kinsoku w:val="0"/>
                                <w:overflowPunct w:val="0"/>
                                <w:spacing w:after="0"/>
                                <w:contextualSpacing/>
                                <w:jc w:val="center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b/>
                                  <w:bCs/>
                                  <w:color w:val="4F81BD"/>
                                  <w:kern w:val="24"/>
                                  <w:sz w:val="28"/>
                                  <w:szCs w:val="28"/>
                                  <w:lang w:val="en-US"/>
                                </w:rPr>
                                <w:t>Time 2</w:t>
                              </w:r>
                            </w:p>
                          </w:txbxContent>
                        </wps:txbx>
                        <wps:bodyPr vert="horz" wrap="square" lIns="45720" tIns="45720" rIns="4572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textruta 48"/>
                        <wps:cNvSpPr txBox="1"/>
                        <wps:spPr>
                          <a:xfrm>
                            <a:off x="4268157" y="2496558"/>
                            <a:ext cx="2101215" cy="4191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0766A9" w14:textId="77777777" w:rsidR="002525A9" w:rsidRPr="00163BC0" w:rsidRDefault="002525A9" w:rsidP="002525A9">
                              <w:pPr>
                                <w:spacing w:after="0"/>
                                <w:contextualSpacing/>
                                <w:jc w:val="center"/>
                                <w:rPr>
                                  <w:sz w:val="24"/>
                                  <w:szCs w:val="24"/>
                                  <w:lang w:val="en-US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llocated to control:</w:t>
                              </w:r>
                            </w:p>
                            <w:p w14:paraId="03FA28F4" w14:textId="77777777" w:rsidR="002525A9" w:rsidRPr="00163BC0" w:rsidRDefault="002525A9" w:rsidP="002525A9">
                              <w:pPr>
                                <w:spacing w:after="0"/>
                                <w:contextualSpacing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reatment as usual (n=4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34" name="textruta 64"/>
                        <wps:cNvSpPr txBox="1"/>
                        <wps:spPr>
                          <a:xfrm>
                            <a:off x="0" y="3357600"/>
                            <a:ext cx="2174875" cy="2616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AF6DA9" w14:textId="77777777" w:rsidR="002525A9" w:rsidRDefault="002525A9" w:rsidP="002525A9">
                              <w:pPr>
                                <w:spacing w:after="0"/>
                                <w:contextualSpacing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Secondar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school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(n=9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35" name="textruta 69"/>
                        <wps:cNvSpPr txBox="1"/>
                        <wps:spPr>
                          <a:xfrm>
                            <a:off x="2416877" y="7639050"/>
                            <a:ext cx="1619250" cy="7086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A688A5" w14:textId="77777777" w:rsidR="002525A9" w:rsidRDefault="002525A9" w:rsidP="002525A9">
                              <w:pPr>
                                <w:tabs>
                                  <w:tab w:val="left" w:pos="113"/>
                                </w:tabs>
                                <w:spacing w:after="0"/>
                                <w:contextualSpacing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Excluded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from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analys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4CD51661" w14:textId="77777777" w:rsidR="002525A9" w:rsidRPr="00163BC0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N</w:t>
                              </w:r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ot attending school in same municipality previous year (n=77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36" name="textruta 71"/>
                        <wps:cNvSpPr txBox="1"/>
                        <wps:spPr>
                          <a:xfrm>
                            <a:off x="4286387" y="4076864"/>
                            <a:ext cx="2162175" cy="7054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CDBC18" w14:textId="77777777" w:rsidR="002525A9" w:rsidRPr="00217B29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Students </w:t>
                              </w:r>
                              <w:proofErr w:type="spellStart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enrolled</w:t>
                              </w:r>
                              <w:proofErr w:type="spellEnd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proofErr w:type="spellStart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grade</w:t>
                              </w:r>
                              <w:proofErr w:type="spellEnd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7 (n=575)</w:t>
                              </w:r>
                            </w:p>
                            <w:p w14:paraId="33B59E7D" w14:textId="77777777" w:rsidR="002525A9" w:rsidRPr="00217B29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tudents in grade 7 completing survey (n=534; 92.9%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37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5372872" y="4785550"/>
                            <a:ext cx="0" cy="464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8" name="textruta 73"/>
                        <wps:cNvSpPr txBox="1"/>
                        <wps:spPr>
                          <a:xfrm>
                            <a:off x="4289687" y="5274160"/>
                            <a:ext cx="2148840" cy="7054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2EB4F3" w14:textId="77777777" w:rsidR="002525A9" w:rsidRPr="00217B29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Students </w:t>
                              </w:r>
                              <w:proofErr w:type="spellStart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enrolled</w:t>
                              </w:r>
                              <w:proofErr w:type="spellEnd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proofErr w:type="spellStart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grade</w:t>
                              </w:r>
                              <w:proofErr w:type="spellEnd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8 (n=595)</w:t>
                              </w:r>
                            </w:p>
                            <w:p w14:paraId="15E0959D" w14:textId="77777777" w:rsidR="002525A9" w:rsidRPr="00217B29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tudents in grade 8 completing survey (n=517; 86.9%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39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5365649" y="5983234"/>
                            <a:ext cx="0" cy="464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0" name="textruta 75"/>
                        <wps:cNvSpPr txBox="1"/>
                        <wps:spPr>
                          <a:xfrm>
                            <a:off x="4286656" y="6441519"/>
                            <a:ext cx="2101215" cy="7054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C8876E" w14:textId="77777777" w:rsidR="002525A9" w:rsidRPr="00217B29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Students </w:t>
                              </w:r>
                              <w:proofErr w:type="spellStart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enrolled</w:t>
                              </w:r>
                              <w:proofErr w:type="spellEnd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proofErr w:type="spellStart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grade</w:t>
                              </w:r>
                              <w:proofErr w:type="spellEnd"/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9 (n=620)</w:t>
                              </w:r>
                            </w:p>
                            <w:p w14:paraId="1100921B" w14:textId="77777777" w:rsidR="002525A9" w:rsidRPr="00217B29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 w:rsidRPr="00217B29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Students in grade 9 completing survey (n=550; 88.7%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41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5378240" y="7169145"/>
                            <a:ext cx="0" cy="464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2" name="textruta 77"/>
                        <wps:cNvSpPr txBox="1"/>
                        <wps:spPr>
                          <a:xfrm>
                            <a:off x="4285252" y="7639050"/>
                            <a:ext cx="2101850" cy="7258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89F2C3" w14:textId="77777777" w:rsidR="002525A9" w:rsidRDefault="002525A9" w:rsidP="002525A9">
                              <w:pPr>
                                <w:tabs>
                                  <w:tab w:val="left" w:pos="113"/>
                                </w:tabs>
                                <w:spacing w:after="0"/>
                                <w:contextualSpacing/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Included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in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analyse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  <w:p w14:paraId="4432D6EA" w14:textId="77777777" w:rsidR="002525A9" w:rsidRPr="00217B29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aseline</w:t>
                              </w:r>
                              <w:r w:rsidRPr="00163BC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534</w:t>
                              </w: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  <w:p w14:paraId="6D6BB210" w14:textId="77777777" w:rsidR="002525A9" w:rsidRPr="00217B29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ime 1</w:t>
                              </w:r>
                              <w:r w:rsidRPr="00163BC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497</w:t>
                              </w:r>
                              <w:r w:rsidRPr="00163BC0"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  <w:p w14:paraId="579AEE98" w14:textId="77777777" w:rsidR="002525A9" w:rsidRPr="00217B29" w:rsidRDefault="002525A9" w:rsidP="002525A9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70" w:hanging="170"/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ime 2 (n=527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43" name="textruta 78"/>
                        <wps:cNvSpPr txBox="1"/>
                        <wps:spPr>
                          <a:xfrm>
                            <a:off x="4274397" y="3357655"/>
                            <a:ext cx="2174875" cy="2616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B978A7" w14:textId="77777777" w:rsidR="002525A9" w:rsidRDefault="002525A9" w:rsidP="002525A9">
                              <w:pPr>
                                <w:spacing w:after="0"/>
                                <w:contextualSpacing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Secondar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schools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(n=8)</w:t>
                              </w:r>
                            </w:p>
                          </w:txbxContent>
                        </wps:txbx>
                        <wps:bodyPr wrap="square" rtlCol="0" anchor="ctr">
                          <a:spAutoFit/>
                        </wps:bodyPr>
                      </wps:wsp>
                      <wps:wsp>
                        <wps:cNvPr id="44" name="Rak koppling 39"/>
                        <wps:cNvCnPr/>
                        <wps:spPr>
                          <a:xfrm>
                            <a:off x="2101840" y="7994409"/>
                            <a:ext cx="31631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Rak koppling 40"/>
                        <wps:cNvCnPr/>
                        <wps:spPr>
                          <a:xfrm flipH="1">
                            <a:off x="4038156" y="7994409"/>
                            <a:ext cx="249527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249D88" id="Grupp 2" o:spid="_x0000_s1026" style="position:absolute;margin-left:0;margin-top:0;width:507.8pt;height:658.65pt;z-index:251659264;mso-position-horizontal:center;mso-position-horizontal-relative:margin" coordsize="64492,836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" o:spid="_x0000_s1027" type="#_x0000_t32" style="position:absolute;left:53624;top:36038;width:0;height:46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">
                  <v:stroke endarrow="block"/>
                  <v:shadow color="#ccc"/>
                </v:shape>
                <v:shape id="AutoShape 3" o:spid="_x0000_s1028" type="#_x0000_t32" style="position:absolute;left:53624;top:28934;width:0;height:46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">
                  <v:stroke endarrow="block"/>
                  <v:shadow color="#ccc"/>
                </v:shape>
                <v:shape id="AutoShape 3" o:spid="_x0000_s1029" type="#_x0000_t32" style="position:absolute;left:10874;top:28934;width:0;height:46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">
                  <v:stroke endarrow="block"/>
                  <v:shadow color="#ccc"/>
                </v:shape>
                <v:roundrect id="AutoShape 2" o:spid="_x0000_s1030" style="position:absolute;left:25598;width:12382;height:32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" fillcolor="#a9c7fd">
                  <v:textbox inset="3.6pt,,3.6pt">
                    <w:txbxContent>
                      <w:p w14:paraId="09DEE1A2" w14:textId="77777777" w:rsidR="002525A9" w:rsidRDefault="002525A9" w:rsidP="002525A9">
                        <w:pPr>
                          <w:kinsoku w:val="0"/>
                          <w:overflowPunct w:val="0"/>
                          <w:spacing w:after="0"/>
                          <w:contextualSpacing/>
                          <w:jc w:val="center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b/>
                            <w:bCs/>
                            <w:color w:val="4F81BD"/>
                            <w:kern w:val="24"/>
                            <w:sz w:val="28"/>
                            <w:szCs w:val="28"/>
                            <w:lang w:val="en-US"/>
                          </w:rPr>
                          <w:t>Enrollment</w:t>
                        </w:r>
                      </w:p>
                    </w:txbxContent>
                  </v:textbox>
                </v:roundrect>
                <v:shape id="AutoShape 3" o:spid="_x0000_s1031" type="#_x0000_t32" style="position:absolute;left:31757;top:9259;width:64;height:1109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">
                  <v:stroke endarrow="block"/>
                  <v:shadow color="#ccc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7" o:spid="_x0000_s1032" type="#_x0000_t202" style="position:absolute;left:21746;top:5282;width:20009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" fillcolor="white [3201]" strokecolor="black [3200]" strokeweight="1pt">
                  <v:textbox style="mso-fit-shape-to-text:t">
                    <w:txbxContent>
                      <w:p w14:paraId="22B3E12D" w14:textId="77777777" w:rsidR="002525A9" w:rsidRPr="00163BC0" w:rsidRDefault="002525A9" w:rsidP="002525A9">
                        <w:pPr>
                          <w:spacing w:after="0"/>
                          <w:contextualSpacing/>
                          <w:jc w:val="center"/>
                          <w:rPr>
                            <w:sz w:val="24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CA"/>
                          </w:rPr>
                          <w:t>Municipalities referred to intervention (n=8)</w:t>
                        </w:r>
                      </w:p>
                    </w:txbxContent>
                  </v:textbox>
                </v:shape>
                <v:shape id="textruta 9" o:spid="_x0000_s1033" type="#_x0000_t202" style="position:absolute;left:24554;top:14214;width:14402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" fillcolor="white [3201]" strokecolor="black [3200]" strokeweight="1pt">
                  <v:textbox style="mso-fit-shape-to-text:t">
                    <w:txbxContent>
                      <w:p w14:paraId="4396D592" w14:textId="77777777" w:rsidR="002525A9" w:rsidRDefault="002525A9" w:rsidP="002525A9">
                        <w:pPr>
                          <w:spacing w:after="0"/>
                          <w:contextualSpacing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CA"/>
                          </w:rPr>
                          <w:t>Pairwise randomization (n=8)</w:t>
                        </w:r>
                      </w:p>
                    </w:txbxContent>
                  </v:textbox>
                </v:shape>
                <v:shape id="AutoShape 4" o:spid="_x0000_s1034" type="#_x0000_t32" style="position:absolute;left:31821;top:11686;width:66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">
                  <v:stroke endarrow="block"/>
                  <v:shadow color="#ccc"/>
                </v:shape>
                <v:shape id="textruta 11" o:spid="_x0000_s1035" type="#_x0000_t202" style="position:absolute;left:38431;top:10455;width:14402;height:26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" fillcolor="white [3201]" strokecolor="black [3200]" strokeweight="1pt">
                  <v:textbox style="mso-fit-shape-to-text:t">
                    <w:txbxContent>
                      <w:p w14:paraId="73281A29" w14:textId="77777777" w:rsidR="002525A9" w:rsidRDefault="002525A9" w:rsidP="002525A9">
                        <w:pPr>
                          <w:spacing w:after="0"/>
                          <w:contextualSpacing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CA"/>
                          </w:rPr>
                          <w:t>Pairwise matching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5" o:spid="_x0000_s1036" type="#_x0000_t33" style="position:absolute;left:10874;top:20358;width:23321;height:4608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">
                  <v:stroke endarrow="block"/>
                  <v:shadow color="#ccc"/>
                </v:shape>
                <v:shape id="AutoShape 6" o:spid="_x0000_s1037" type="#_x0000_t33" style="position:absolute;left:29812;top:20358;width:23384;height:460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">
                  <v:stroke endarrow="block"/>
                  <v:shadow color="#ccc"/>
                </v:shape>
                <v:shape id="textruta 16" o:spid="_x0000_s1038" type="#_x0000_t202" style="position:absolute;top:24965;width:21748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" fillcolor="white [3201]" strokecolor="black [3200]" strokeweight="1pt">
                  <v:textbox style="mso-fit-shape-to-text:t">
                    <w:txbxContent>
                      <w:p w14:paraId="3456CA13" w14:textId="77777777" w:rsidR="002525A9" w:rsidRPr="00163BC0" w:rsidRDefault="002525A9" w:rsidP="002525A9">
                        <w:pPr>
                          <w:spacing w:after="0"/>
                          <w:contextualSpacing/>
                          <w:jc w:val="center"/>
                          <w:rPr>
                            <w:sz w:val="24"/>
                            <w:szCs w:val="24"/>
                            <w:lang w:val="en-US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Allocated to intervention:</w:t>
                        </w:r>
                      </w:p>
                      <w:p w14:paraId="00930516" w14:textId="77777777" w:rsidR="002525A9" w:rsidRPr="00163BC0" w:rsidRDefault="002525A9" w:rsidP="002525A9">
                        <w:pPr>
                          <w:spacing w:after="0"/>
                          <w:contextualSpacing/>
                          <w:jc w:val="center"/>
                          <w:rPr>
                            <w:lang w:val="en-US"/>
                          </w:rPr>
                        </w:pPr>
                        <w:proofErr w:type="spellStart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Öckerö</w:t>
                        </w:r>
                        <w:proofErr w:type="spellEnd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Method (n=4)</w:t>
                        </w:r>
                      </w:p>
                    </w:txbxContent>
                  </v:textbox>
                </v:shape>
                <v:shape id="textruta 22" o:spid="_x0000_s1039" type="#_x0000_t202" style="position:absolute;top:40733;width:21621;height:7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" fillcolor="white [3201]" strokecolor="black [3200]" strokeweight="1pt">
                  <v:textbox style="mso-fit-shape-to-text:t">
                    <w:txbxContent>
                      <w:p w14:paraId="07E5A8E9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Students </w:t>
                        </w:r>
                        <w:proofErr w:type="spellStart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enrolled</w:t>
                        </w:r>
                        <w:proofErr w:type="spellEnd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in </w:t>
                        </w:r>
                        <w:proofErr w:type="spellStart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grade</w:t>
                        </w:r>
                        <w:proofErr w:type="spellEnd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7 (n=543)</w:t>
                        </w:r>
                      </w:p>
                      <w:p w14:paraId="108DA470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Students in grade 7 completing survey (n=519; 95.6%)</w:t>
                        </w:r>
                      </w:p>
                    </w:txbxContent>
                  </v:textbox>
                </v:shape>
                <v:roundrect id="AutoShape 2" o:spid="_x0000_s1040" style="position:absolute;left:26083;top:21507;width:12446;height:32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" fillcolor="#a9c7fd">
                  <v:textbox inset="3.6pt,,3.6pt">
                    <w:txbxContent>
                      <w:p w14:paraId="43A18FAD" w14:textId="77777777" w:rsidR="002525A9" w:rsidRDefault="002525A9" w:rsidP="002525A9">
                        <w:pPr>
                          <w:kinsoku w:val="0"/>
                          <w:overflowPunct w:val="0"/>
                          <w:spacing w:after="0"/>
                          <w:contextualSpacing/>
                          <w:jc w:val="center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b/>
                            <w:bCs/>
                            <w:color w:val="4F81BD"/>
                            <w:kern w:val="24"/>
                            <w:sz w:val="28"/>
                            <w:szCs w:val="28"/>
                            <w:lang w:val="en-US"/>
                          </w:rPr>
                          <w:t>Allocation</w:t>
                        </w:r>
                      </w:p>
                    </w:txbxContent>
                  </v:textbox>
                </v:roundrect>
                <v:shape id="AutoShape 3" o:spid="_x0000_s1041" type="#_x0000_t32" style="position:absolute;left:10978;top:47855;width:0;height:46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">
                  <v:stroke endarrow="block"/>
                  <v:shadow color="#ccc"/>
                </v:shape>
                <v:shape id="textruta 30" o:spid="_x0000_s1042" type="#_x0000_t202" style="position:absolute;top:52739;width:21494;height:7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" fillcolor="white [3201]" strokecolor="black [3200]" strokeweight="1pt">
                  <v:textbox style="mso-fit-shape-to-text:t">
                    <w:txbxContent>
                      <w:p w14:paraId="480C792B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Students </w:t>
                        </w:r>
                        <w:proofErr w:type="spellStart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enrolled</w:t>
                        </w:r>
                        <w:proofErr w:type="spellEnd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in </w:t>
                        </w:r>
                        <w:proofErr w:type="spellStart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grade</w:t>
                        </w:r>
                        <w:proofErr w:type="spellEnd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8 (n=534)</w:t>
                        </w:r>
                      </w:p>
                      <w:p w14:paraId="21913260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Students in grade 8 completing survey (n=492; 92.1%)</w:t>
                        </w:r>
                      </w:p>
                    </w:txbxContent>
                  </v:textbox>
                </v:shape>
                <v:roundrect id="AutoShape 2" o:spid="_x0000_s1043" style="position:absolute;left:26083;top:47855;width:12319;height:324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" fillcolor="#a9c7fd">
                  <v:textbox inset="3.6pt,,3.6pt">
                    <w:txbxContent>
                      <w:p w14:paraId="57CB8414" w14:textId="77777777" w:rsidR="002525A9" w:rsidRDefault="002525A9" w:rsidP="002525A9">
                        <w:pPr>
                          <w:kinsoku w:val="0"/>
                          <w:overflowPunct w:val="0"/>
                          <w:spacing w:after="0"/>
                          <w:contextualSpacing/>
                          <w:jc w:val="center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b/>
                            <w:bCs/>
                            <w:color w:val="4F81BD"/>
                            <w:kern w:val="24"/>
                            <w:sz w:val="28"/>
                            <w:szCs w:val="28"/>
                            <w:lang w:val="en-US"/>
                          </w:rPr>
                          <w:t>Time 1</w:t>
                        </w:r>
                      </w:p>
                    </w:txbxContent>
                  </v:textbox>
                </v:roundrect>
                <v:roundrect id="AutoShape 2" o:spid="_x0000_s1044" style="position:absolute;left:26083;top:35976;width:12319;height:323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" fillcolor="#a9c7fd">
                  <v:textbox inset="3.6pt,,3.6pt">
                    <w:txbxContent>
                      <w:p w14:paraId="747B3FA9" w14:textId="77777777" w:rsidR="002525A9" w:rsidRDefault="002525A9" w:rsidP="002525A9">
                        <w:pPr>
                          <w:kinsoku w:val="0"/>
                          <w:overflowPunct w:val="0"/>
                          <w:spacing w:after="0"/>
                          <w:contextualSpacing/>
                          <w:jc w:val="center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b/>
                            <w:bCs/>
                            <w:color w:val="4F81BD"/>
                            <w:kern w:val="24"/>
                            <w:sz w:val="28"/>
                            <w:szCs w:val="28"/>
                            <w:lang w:val="en-US"/>
                          </w:rPr>
                          <w:t>Baseline</w:t>
                        </w:r>
                      </w:p>
                    </w:txbxContent>
                  </v:textbox>
                </v:roundrect>
                <v:shape id="AutoShape 3" o:spid="_x0000_s1045" type="#_x0000_t32" style="position:absolute;left:10906;top:59832;width:0;height:46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">
                  <v:stroke endarrow="block"/>
                  <v:shadow color="#ccc"/>
                </v:shape>
                <v:shape id="textruta 37" o:spid="_x0000_s1046" type="#_x0000_t202" style="position:absolute;top:64596;width:21018;height:70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" fillcolor="white [3201]" strokecolor="black [3200]" strokeweight="1pt">
                  <v:textbox style="mso-fit-shape-to-text:t">
                    <w:txbxContent>
                      <w:p w14:paraId="197316E2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Students </w:t>
                        </w:r>
                        <w:proofErr w:type="spellStart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enrolled</w:t>
                        </w:r>
                        <w:proofErr w:type="spellEnd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in </w:t>
                        </w:r>
                        <w:proofErr w:type="spellStart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grade</w:t>
                        </w:r>
                        <w:proofErr w:type="spellEnd"/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9 (n=530)</w:t>
                        </w:r>
                      </w:p>
                      <w:p w14:paraId="6F41A348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Students in grade 9 completing survey (n=500; 94.3%)</w:t>
                        </w:r>
                      </w:p>
                    </w:txbxContent>
                  </v:textbox>
                </v:shape>
                <v:shape id="AutoShape 3" o:spid="_x0000_s1047" type="#_x0000_t32" style="position:absolute;left:11032;top:71691;width:0;height:46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">
                  <v:stroke endarrow="block"/>
                  <v:shadow color="#ccc"/>
                </v:shape>
                <v:shape id="AutoShape 3" o:spid="_x0000_s1048" type="#_x0000_t32" style="position:absolute;left:10874;top:36038;width:0;height:46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">
                  <v:stroke endarrow="block"/>
                  <v:shadow color="#ccc"/>
                </v:shape>
                <v:shape id="textruta 39" o:spid="_x0000_s1049" type="#_x0000_t202" style="position:absolute;top:76335;width:21018;height:72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" fillcolor="white [3201]" strokecolor="black [3200]" strokeweight="1pt">
                  <v:textbox style="mso-fit-shape-to-text:t">
                    <w:txbxContent>
                      <w:p w14:paraId="65115565" w14:textId="77777777" w:rsidR="002525A9" w:rsidRDefault="002525A9" w:rsidP="002525A9">
                        <w:pPr>
                          <w:tabs>
                            <w:tab w:val="left" w:pos="113"/>
                          </w:tabs>
                          <w:spacing w:after="0"/>
                          <w:contextualSpacing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Included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in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analys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:</w:t>
                        </w:r>
                      </w:p>
                      <w:p w14:paraId="6505EEB0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aseline</w:t>
                        </w:r>
                        <w:r w:rsidRPr="00163BC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519</w:t>
                        </w: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  <w:p w14:paraId="2FA2BE77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Tim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1</w:t>
                        </w:r>
                        <w:r w:rsidRPr="00163BC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474</w:t>
                        </w: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  <w:p w14:paraId="11719D9F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ime 2 (n=484</w:t>
                        </w: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roundrect id="AutoShape 2" o:spid="_x0000_s1050" style="position:absolute;left:26083;top:71506;width:12446;height:323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" fillcolor="#a9c7fd">
                  <v:textbox inset="3.6pt,,3.6pt">
                    <w:txbxContent>
                      <w:p w14:paraId="19208A3B" w14:textId="77777777" w:rsidR="002525A9" w:rsidRDefault="002525A9" w:rsidP="002525A9">
                        <w:pPr>
                          <w:kinsoku w:val="0"/>
                          <w:overflowPunct w:val="0"/>
                          <w:spacing w:after="0"/>
                          <w:contextualSpacing/>
                          <w:jc w:val="center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b/>
                            <w:bCs/>
                            <w:color w:val="4F81BD"/>
                            <w:kern w:val="24"/>
                            <w:sz w:val="28"/>
                            <w:szCs w:val="28"/>
                            <w:lang w:val="en-US"/>
                          </w:rPr>
                          <w:t>Analysis</w:t>
                        </w:r>
                      </w:p>
                    </w:txbxContent>
                  </v:textbox>
                </v:roundrect>
                <v:roundrect id="AutoShape 2" o:spid="_x0000_s1051" style="position:absolute;left:26083;top:59771;width:12319;height:324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" fillcolor="#a9c7fd">
                  <v:textbox inset="3.6pt,,3.6pt">
                    <w:txbxContent>
                      <w:p w14:paraId="5E9C0DE5" w14:textId="77777777" w:rsidR="002525A9" w:rsidRDefault="002525A9" w:rsidP="002525A9">
                        <w:pPr>
                          <w:kinsoku w:val="0"/>
                          <w:overflowPunct w:val="0"/>
                          <w:spacing w:after="0"/>
                          <w:contextualSpacing/>
                          <w:jc w:val="center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b/>
                            <w:bCs/>
                            <w:color w:val="4F81BD"/>
                            <w:kern w:val="24"/>
                            <w:sz w:val="28"/>
                            <w:szCs w:val="28"/>
                            <w:lang w:val="en-US"/>
                          </w:rPr>
                          <w:t>Time 2</w:t>
                        </w:r>
                      </w:p>
                    </w:txbxContent>
                  </v:textbox>
                </v:roundrect>
                <v:shape id="textruta 48" o:spid="_x0000_s1052" type="#_x0000_t202" style="position:absolute;left:42681;top:24965;width:21012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" fillcolor="white [3201]" strokecolor="black [3200]" strokeweight="1pt">
                  <v:textbox style="mso-fit-shape-to-text:t">
                    <w:txbxContent>
                      <w:p w14:paraId="310766A9" w14:textId="77777777" w:rsidR="002525A9" w:rsidRPr="00163BC0" w:rsidRDefault="002525A9" w:rsidP="002525A9">
                        <w:pPr>
                          <w:spacing w:after="0"/>
                          <w:contextualSpacing/>
                          <w:jc w:val="center"/>
                          <w:rPr>
                            <w:sz w:val="24"/>
                            <w:szCs w:val="24"/>
                            <w:lang w:val="en-US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Allocated to control:</w:t>
                        </w:r>
                      </w:p>
                      <w:p w14:paraId="03FA28F4" w14:textId="77777777" w:rsidR="002525A9" w:rsidRPr="00163BC0" w:rsidRDefault="002525A9" w:rsidP="002525A9">
                        <w:pPr>
                          <w:spacing w:after="0"/>
                          <w:contextualSpacing/>
                          <w:jc w:val="center"/>
                          <w:rPr>
                            <w:lang w:val="en-US"/>
                          </w:rPr>
                        </w:pP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Treatment as usual (n=4)</w:t>
                        </w:r>
                      </w:p>
                    </w:txbxContent>
                  </v:textbox>
                </v:shape>
                <v:shape id="textruta 64" o:spid="_x0000_s1053" type="#_x0000_t202" style="position:absolute;top:33576;width:21748;height:26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" fillcolor="white [3201]" strokecolor="black [3200]" strokeweight="1pt">
                  <v:textbox style="mso-fit-shape-to-text:t">
                    <w:txbxContent>
                      <w:p w14:paraId="75AF6DA9" w14:textId="77777777" w:rsidR="002525A9" w:rsidRDefault="002525A9" w:rsidP="002525A9">
                        <w:pPr>
                          <w:spacing w:after="0"/>
                          <w:contextualSpacing/>
                          <w:jc w:val="center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Secondary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school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(n=9)</w:t>
                        </w:r>
                      </w:p>
                    </w:txbxContent>
                  </v:textbox>
                </v:shape>
                <v:shape id="textruta 69" o:spid="_x0000_s1054" type="#_x0000_t202" style="position:absolute;left:24168;top:76390;width:16193;height:70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" fillcolor="white [3201]" strokecolor="black [3200]" strokeweight="1pt">
                  <v:textbox style="mso-fit-shape-to-text:t">
                    <w:txbxContent>
                      <w:p w14:paraId="61A688A5" w14:textId="77777777" w:rsidR="002525A9" w:rsidRDefault="002525A9" w:rsidP="002525A9">
                        <w:pPr>
                          <w:tabs>
                            <w:tab w:val="left" w:pos="113"/>
                          </w:tabs>
                          <w:spacing w:after="0"/>
                          <w:contextualSpacing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Excluded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from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analys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:</w:t>
                        </w:r>
                      </w:p>
                      <w:p w14:paraId="4CD51661" w14:textId="77777777" w:rsidR="002525A9" w:rsidRPr="00163BC0" w:rsidRDefault="002525A9" w:rsidP="002525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N</w:t>
                        </w:r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ot attending school in same municipality previous year (n=77)</w:t>
                        </w:r>
                      </w:p>
                    </w:txbxContent>
                  </v:textbox>
                </v:shape>
                <v:shape id="textruta 71" o:spid="_x0000_s1055" type="#_x0000_t202" style="position:absolute;left:42863;top:40768;width:21622;height:7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" fillcolor="white [3201]" strokecolor="black [3200]" strokeweight="1pt">
                  <v:textbox style="mso-fit-shape-to-text:t">
                    <w:txbxContent>
                      <w:p w14:paraId="14CDBC18" w14:textId="77777777" w:rsidR="002525A9" w:rsidRPr="00217B29" w:rsidRDefault="002525A9" w:rsidP="002525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</w:rPr>
                        </w:pPr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Students </w:t>
                        </w:r>
                        <w:proofErr w:type="spellStart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enrolled</w:t>
                        </w:r>
                        <w:proofErr w:type="spellEnd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in </w:t>
                        </w:r>
                        <w:proofErr w:type="spellStart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grade</w:t>
                        </w:r>
                        <w:proofErr w:type="spellEnd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7 (n=575)</w:t>
                        </w:r>
                      </w:p>
                      <w:p w14:paraId="33B59E7D" w14:textId="77777777" w:rsidR="002525A9" w:rsidRPr="00217B29" w:rsidRDefault="002525A9" w:rsidP="002525A9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Students in grade 7 completing survey (n=534; 92.9%)</w:t>
                        </w:r>
                      </w:p>
                    </w:txbxContent>
                  </v:textbox>
                </v:shape>
                <v:shape id="AutoShape 3" o:spid="_x0000_s1056" type="#_x0000_t32" style="position:absolute;left:53728;top:47855;width:0;height:46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">
                  <v:stroke endarrow="block"/>
                  <v:shadow color="#ccc"/>
                </v:shape>
                <v:shape id="textruta 73" o:spid="_x0000_s1057" type="#_x0000_t202" style="position:absolute;left:42896;top:52741;width:21489;height:7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" fillcolor="white [3201]" strokecolor="black [3200]" strokeweight="1pt">
                  <v:textbox style="mso-fit-shape-to-text:t">
                    <w:txbxContent>
                      <w:p w14:paraId="372EB4F3" w14:textId="77777777" w:rsidR="002525A9" w:rsidRPr="00217B29" w:rsidRDefault="002525A9" w:rsidP="002525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</w:rPr>
                        </w:pPr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Students </w:t>
                        </w:r>
                        <w:proofErr w:type="spellStart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enrolled</w:t>
                        </w:r>
                        <w:proofErr w:type="spellEnd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in </w:t>
                        </w:r>
                        <w:proofErr w:type="spellStart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grade</w:t>
                        </w:r>
                        <w:proofErr w:type="spellEnd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8 (n=595)</w:t>
                        </w:r>
                      </w:p>
                      <w:p w14:paraId="15E0959D" w14:textId="77777777" w:rsidR="002525A9" w:rsidRPr="00217B29" w:rsidRDefault="002525A9" w:rsidP="002525A9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Students in grade 8 completing survey (n=517; 86.9%)</w:t>
                        </w:r>
                      </w:p>
                    </w:txbxContent>
                  </v:textbox>
                </v:shape>
                <v:shape id="AutoShape 3" o:spid="_x0000_s1058" type="#_x0000_t32" style="position:absolute;left:53656;top:59832;width:0;height:46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">
                  <v:stroke endarrow="block"/>
                  <v:shadow color="#ccc"/>
                </v:shape>
                <v:shape id="textruta 75" o:spid="_x0000_s1059" type="#_x0000_t202" style="position:absolute;left:42866;top:64415;width:21012;height:7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" fillcolor="white [3201]" strokecolor="black [3200]" strokeweight="1pt">
                  <v:textbox style="mso-fit-shape-to-text:t">
                    <w:txbxContent>
                      <w:p w14:paraId="7DC8876E" w14:textId="77777777" w:rsidR="002525A9" w:rsidRPr="00217B29" w:rsidRDefault="002525A9" w:rsidP="002525A9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</w:rPr>
                        </w:pPr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Students </w:t>
                        </w:r>
                        <w:proofErr w:type="spellStart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enrolled</w:t>
                        </w:r>
                        <w:proofErr w:type="spellEnd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in </w:t>
                        </w:r>
                        <w:proofErr w:type="spellStart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grade</w:t>
                        </w:r>
                        <w:proofErr w:type="spellEnd"/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9 (n=620)</w:t>
                        </w:r>
                      </w:p>
                      <w:p w14:paraId="1100921B" w14:textId="77777777" w:rsidR="002525A9" w:rsidRPr="00217B29" w:rsidRDefault="002525A9" w:rsidP="002525A9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 w:rsidRPr="00217B29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Students in grade 9 completing survey (n=550; 88.7%)</w:t>
                        </w:r>
                      </w:p>
                    </w:txbxContent>
                  </v:textbox>
                </v:shape>
                <v:shape id="AutoShape 3" o:spid="_x0000_s1060" type="#_x0000_t32" style="position:absolute;left:53782;top:71691;width:0;height:46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">
                  <v:stroke endarrow="block"/>
                  <v:shadow color="#ccc"/>
                </v:shape>
                <v:shape id="textruta 77" o:spid="_x0000_s1061" type="#_x0000_t202" style="position:absolute;left:42852;top:76390;width:21019;height:72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" fillcolor="white [3201]" strokecolor="black [3200]" strokeweight="1pt">
                  <v:textbox style="mso-fit-shape-to-text:t">
                    <w:txbxContent>
                      <w:p w14:paraId="2189F2C3" w14:textId="77777777" w:rsidR="002525A9" w:rsidRDefault="002525A9" w:rsidP="002525A9">
                        <w:pPr>
                          <w:tabs>
                            <w:tab w:val="left" w:pos="113"/>
                          </w:tabs>
                          <w:spacing w:after="0"/>
                          <w:contextualSpacing/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Included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in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analys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:</w:t>
                        </w:r>
                      </w:p>
                      <w:p w14:paraId="4432D6EA" w14:textId="77777777" w:rsidR="002525A9" w:rsidRPr="00217B29" w:rsidRDefault="002525A9" w:rsidP="002525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aseline</w:t>
                        </w:r>
                        <w:r w:rsidRPr="00163BC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534</w:t>
                        </w: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  <w:p w14:paraId="6D6BB210" w14:textId="77777777" w:rsidR="002525A9" w:rsidRPr="00217B29" w:rsidRDefault="002525A9" w:rsidP="002525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ime 1</w:t>
                        </w:r>
                        <w:r w:rsidRPr="00163BC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(n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497</w:t>
                        </w:r>
                        <w:r w:rsidRPr="00163BC0"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  <w:p w14:paraId="579AEE98" w14:textId="77777777" w:rsidR="002525A9" w:rsidRPr="00217B29" w:rsidRDefault="002525A9" w:rsidP="002525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70" w:hanging="170"/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ime 2 (n=527)</w:t>
                        </w:r>
                      </w:p>
                    </w:txbxContent>
                  </v:textbox>
                </v:shape>
                <v:shape id="textruta 78" o:spid="_x0000_s1062" type="#_x0000_t202" style="position:absolute;left:42743;top:33576;width:21749;height:26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" fillcolor="white [3201]" strokecolor="black [3200]" strokeweight="1pt">
                  <v:textbox style="mso-fit-shape-to-text:t">
                    <w:txbxContent>
                      <w:p w14:paraId="01B978A7" w14:textId="77777777" w:rsidR="002525A9" w:rsidRDefault="002525A9" w:rsidP="002525A9">
                        <w:pPr>
                          <w:spacing w:after="0"/>
                          <w:contextualSpacing/>
                          <w:jc w:val="center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Secondary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school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(n=8)</w:t>
                        </w:r>
                      </w:p>
                    </w:txbxContent>
                  </v:textbox>
                </v:shape>
                <v:line id="Rak koppling 39" o:spid="_x0000_s1063" style="position:absolute;visibility:visible;mso-wrap-style:square" from="21018,79944" to="24181,799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" strokecolor="black [3200]" strokeweight=".5pt">
                  <v:stroke joinstyle="miter"/>
                </v:line>
                <v:line id="Rak koppling 40" o:spid="_x0000_s1064" style="position:absolute;flip:x;visibility:visible;mso-wrap-style:square" from="40381,79944" to="42876,799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22DD16CF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C0CEF4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D0329D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32B848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D476C0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DC805E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3536BF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81F164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163F0D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7DB8A0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20C955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D8C1B5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8C1219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9F1EA6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67B0C7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F5A07A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1A4E86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433B3A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440407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5B4002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B360CC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954FCE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23844B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96E313" w14:textId="77777777" w:rsid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E17B30" w14:textId="0B5A8FE6" w:rsidR="0081720B" w:rsidRPr="002525A9" w:rsidRDefault="002525A9" w:rsidP="002525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low diagra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study</w:t>
      </w:r>
      <w:bookmarkStart w:id="0" w:name="_GoBack"/>
      <w:bookmarkEnd w:id="0"/>
    </w:p>
    <w:sectPr w:rsidR="0081720B" w:rsidRPr="002525A9" w:rsidSect="008F03F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AD2025"/>
    <w:multiLevelType w:val="hybridMultilevel"/>
    <w:tmpl w:val="C7A455F6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280AA2"/>
    <w:multiLevelType w:val="hybridMultilevel"/>
    <w:tmpl w:val="354C139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9A694B"/>
    <w:multiLevelType w:val="hybridMultilevel"/>
    <w:tmpl w:val="6DF60DE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8B68C2"/>
    <w:multiLevelType w:val="hybridMultilevel"/>
    <w:tmpl w:val="578CE8E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C2F5FC3"/>
    <w:multiLevelType w:val="hybridMultilevel"/>
    <w:tmpl w:val="1E6A47B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E947AC"/>
    <w:multiLevelType w:val="hybridMultilevel"/>
    <w:tmpl w:val="BEC4ED1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5A9"/>
    <w:rsid w:val="00013AE6"/>
    <w:rsid w:val="00017517"/>
    <w:rsid w:val="00055B99"/>
    <w:rsid w:val="0007646C"/>
    <w:rsid w:val="00084AB4"/>
    <w:rsid w:val="000969DB"/>
    <w:rsid w:val="00096FDB"/>
    <w:rsid w:val="000B1B0F"/>
    <w:rsid w:val="000B44AC"/>
    <w:rsid w:val="000D150A"/>
    <w:rsid w:val="0010185B"/>
    <w:rsid w:val="00125F20"/>
    <w:rsid w:val="001566A0"/>
    <w:rsid w:val="00156E2D"/>
    <w:rsid w:val="00157AF9"/>
    <w:rsid w:val="001720F2"/>
    <w:rsid w:val="001B5649"/>
    <w:rsid w:val="001B5799"/>
    <w:rsid w:val="001D1765"/>
    <w:rsid w:val="001D42E4"/>
    <w:rsid w:val="001D5C8E"/>
    <w:rsid w:val="001F3337"/>
    <w:rsid w:val="002107B0"/>
    <w:rsid w:val="0024581A"/>
    <w:rsid w:val="002525A9"/>
    <w:rsid w:val="0027738A"/>
    <w:rsid w:val="00280717"/>
    <w:rsid w:val="002A7A75"/>
    <w:rsid w:val="002B10C0"/>
    <w:rsid w:val="002C1CE4"/>
    <w:rsid w:val="002C2369"/>
    <w:rsid w:val="002C49DE"/>
    <w:rsid w:val="002D2C47"/>
    <w:rsid w:val="002D60E5"/>
    <w:rsid w:val="00332508"/>
    <w:rsid w:val="003345F6"/>
    <w:rsid w:val="00341F5B"/>
    <w:rsid w:val="003457D2"/>
    <w:rsid w:val="0035630A"/>
    <w:rsid w:val="00366F4A"/>
    <w:rsid w:val="003E5C21"/>
    <w:rsid w:val="003E77D8"/>
    <w:rsid w:val="004027EA"/>
    <w:rsid w:val="00407C3C"/>
    <w:rsid w:val="00412554"/>
    <w:rsid w:val="00432413"/>
    <w:rsid w:val="00454260"/>
    <w:rsid w:val="00456D31"/>
    <w:rsid w:val="004574E4"/>
    <w:rsid w:val="00463A06"/>
    <w:rsid w:val="00466BEF"/>
    <w:rsid w:val="004937A6"/>
    <w:rsid w:val="00496ADE"/>
    <w:rsid w:val="00497646"/>
    <w:rsid w:val="004A3932"/>
    <w:rsid w:val="004A4706"/>
    <w:rsid w:val="004B2433"/>
    <w:rsid w:val="004D5C24"/>
    <w:rsid w:val="004E5F6B"/>
    <w:rsid w:val="004E7811"/>
    <w:rsid w:val="004F31FD"/>
    <w:rsid w:val="004F406E"/>
    <w:rsid w:val="005769F5"/>
    <w:rsid w:val="00615468"/>
    <w:rsid w:val="0062077C"/>
    <w:rsid w:val="0064785E"/>
    <w:rsid w:val="00674DDD"/>
    <w:rsid w:val="006A0255"/>
    <w:rsid w:val="006B13C8"/>
    <w:rsid w:val="006C0A68"/>
    <w:rsid w:val="006F1840"/>
    <w:rsid w:val="006F275C"/>
    <w:rsid w:val="006F7C01"/>
    <w:rsid w:val="00713A5D"/>
    <w:rsid w:val="007627A4"/>
    <w:rsid w:val="00777C2C"/>
    <w:rsid w:val="007C1D18"/>
    <w:rsid w:val="007C3DBB"/>
    <w:rsid w:val="007D4750"/>
    <w:rsid w:val="00801E88"/>
    <w:rsid w:val="00813B79"/>
    <w:rsid w:val="0081720B"/>
    <w:rsid w:val="008216B2"/>
    <w:rsid w:val="00824FCD"/>
    <w:rsid w:val="00853FF0"/>
    <w:rsid w:val="00855FA6"/>
    <w:rsid w:val="00875FE8"/>
    <w:rsid w:val="00883550"/>
    <w:rsid w:val="00885353"/>
    <w:rsid w:val="008A2BFD"/>
    <w:rsid w:val="008A40FE"/>
    <w:rsid w:val="008A4CCE"/>
    <w:rsid w:val="008C2911"/>
    <w:rsid w:val="008D746C"/>
    <w:rsid w:val="008F3816"/>
    <w:rsid w:val="008F6C0C"/>
    <w:rsid w:val="00901855"/>
    <w:rsid w:val="00934AAF"/>
    <w:rsid w:val="00941442"/>
    <w:rsid w:val="00945BD7"/>
    <w:rsid w:val="0097135C"/>
    <w:rsid w:val="00976F9E"/>
    <w:rsid w:val="00996746"/>
    <w:rsid w:val="009F054A"/>
    <w:rsid w:val="009F5B3D"/>
    <w:rsid w:val="00A14C58"/>
    <w:rsid w:val="00A20799"/>
    <w:rsid w:val="00A2285C"/>
    <w:rsid w:val="00A23081"/>
    <w:rsid w:val="00A24738"/>
    <w:rsid w:val="00A321CA"/>
    <w:rsid w:val="00A45878"/>
    <w:rsid w:val="00A60081"/>
    <w:rsid w:val="00A74CC8"/>
    <w:rsid w:val="00A869E7"/>
    <w:rsid w:val="00A93E9D"/>
    <w:rsid w:val="00AA3083"/>
    <w:rsid w:val="00AB5A9B"/>
    <w:rsid w:val="00AE26D0"/>
    <w:rsid w:val="00AE5430"/>
    <w:rsid w:val="00AF5825"/>
    <w:rsid w:val="00B138CF"/>
    <w:rsid w:val="00B207E7"/>
    <w:rsid w:val="00B218AD"/>
    <w:rsid w:val="00B5233F"/>
    <w:rsid w:val="00B70CA3"/>
    <w:rsid w:val="00BA2C57"/>
    <w:rsid w:val="00BD1C96"/>
    <w:rsid w:val="00BE60C2"/>
    <w:rsid w:val="00C05924"/>
    <w:rsid w:val="00C36EA1"/>
    <w:rsid w:val="00CA09B2"/>
    <w:rsid w:val="00CA32BD"/>
    <w:rsid w:val="00CB444E"/>
    <w:rsid w:val="00CC657F"/>
    <w:rsid w:val="00CD11ED"/>
    <w:rsid w:val="00D0282A"/>
    <w:rsid w:val="00D03576"/>
    <w:rsid w:val="00D13E08"/>
    <w:rsid w:val="00D1654C"/>
    <w:rsid w:val="00D45E22"/>
    <w:rsid w:val="00D52353"/>
    <w:rsid w:val="00D77D3C"/>
    <w:rsid w:val="00D81631"/>
    <w:rsid w:val="00D84691"/>
    <w:rsid w:val="00D91302"/>
    <w:rsid w:val="00D93FC1"/>
    <w:rsid w:val="00DA01D8"/>
    <w:rsid w:val="00DA74A1"/>
    <w:rsid w:val="00DC273B"/>
    <w:rsid w:val="00DE1947"/>
    <w:rsid w:val="00E3314C"/>
    <w:rsid w:val="00E33C95"/>
    <w:rsid w:val="00E35EE4"/>
    <w:rsid w:val="00E9483B"/>
    <w:rsid w:val="00E96571"/>
    <w:rsid w:val="00ED6F69"/>
    <w:rsid w:val="00EE1E5E"/>
    <w:rsid w:val="00F32C18"/>
    <w:rsid w:val="00F3435F"/>
    <w:rsid w:val="00F368D5"/>
    <w:rsid w:val="00F40477"/>
    <w:rsid w:val="00F4282C"/>
    <w:rsid w:val="00F45B48"/>
    <w:rsid w:val="00F57372"/>
    <w:rsid w:val="00F6414C"/>
    <w:rsid w:val="00FA0F7F"/>
    <w:rsid w:val="00FE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F33843"/>
  <w15:chartTrackingRefBased/>
  <w15:docId w15:val="{51CBDDC4-C927-4D96-AEAC-E285E214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25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5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vensson</dc:creator>
  <cp:keywords/>
  <dc:description/>
  <cp:lastModifiedBy>Robert Svensson</cp:lastModifiedBy>
  <cp:revision>1</cp:revision>
  <dcterms:created xsi:type="dcterms:W3CDTF">2021-01-20T08:20:00Z</dcterms:created>
  <dcterms:modified xsi:type="dcterms:W3CDTF">2021-01-20T08:21:00Z</dcterms:modified>
</cp:coreProperties>
</file>